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1"/>
        <w:tblpPr w:leftFromText="180" w:rightFromText="180" w:vertAnchor="page" w:horzAnchor="margin" w:tblpY="1"/>
        <w:tblW w:w="0" w:type="auto"/>
        <w:tblLook w:val="04A0" w:firstRow="1" w:lastRow="0" w:firstColumn="1" w:lastColumn="0" w:noHBand="0" w:noVBand="1"/>
      </w:tblPr>
      <w:tblGrid>
        <w:gridCol w:w="4430"/>
        <w:gridCol w:w="4431"/>
      </w:tblGrid>
      <w:tr w:rsidR="00DC2B9D" w:rsidRPr="00DC2B9D" w14:paraId="5E4D95F2" w14:textId="77777777" w:rsidTr="00DC2B9D">
        <w:trPr>
          <w:trHeight w:val="1344"/>
        </w:trPr>
        <w:tc>
          <w:tcPr>
            <w:tcW w:w="8861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94F3268" w14:textId="2F0DEC0D" w:rsidR="00DC2B9D" w:rsidRPr="00DC2B9D" w:rsidRDefault="00DC2B9D" w:rsidP="00DC2B9D">
            <w:pPr>
              <w:keepNext/>
              <w:keepLines/>
              <w:spacing w:before="240"/>
              <w:outlineLvl w:val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CA"/>
              </w:rPr>
            </w:pPr>
            <w:bookmarkStart w:id="0" w:name="_Toc151241567"/>
            <w:r w:rsidRPr="00DC2B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CA"/>
              </w:rPr>
              <w:t xml:space="preserve">Supplementary Table </w:t>
            </w:r>
            <w:r w:rsidR="00D77C2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CA"/>
              </w:rPr>
              <w:t>2</w:t>
            </w:r>
            <w:r w:rsidRPr="00DC2B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CA"/>
              </w:rPr>
              <w:t xml:space="preserve">. </w:t>
            </w:r>
            <w:r w:rsidRPr="00DC2B9D">
              <w:rPr>
                <w:rFonts w:asciiTheme="majorBidi" w:eastAsia="Times New Roman" w:hAnsiTheme="majorBidi" w:cstheme="majorBidi"/>
                <w:sz w:val="24"/>
                <w:szCs w:val="24"/>
                <w:lang w:val="en-CA"/>
              </w:rPr>
              <w:t xml:space="preserve">A summary of excluded articles after </w:t>
            </w:r>
            <w:r w:rsidRPr="00414598">
              <w:rPr>
                <w:rFonts w:asciiTheme="majorBidi" w:eastAsia="Times New Roman" w:hAnsiTheme="majorBidi" w:cstheme="majorBidi"/>
                <w:sz w:val="24"/>
                <w:szCs w:val="24"/>
                <w:lang w:val="en-CA"/>
              </w:rPr>
              <w:t>full-text</w:t>
            </w:r>
            <w:r w:rsidRPr="00DC2B9D">
              <w:rPr>
                <w:rFonts w:asciiTheme="majorBidi" w:eastAsia="Times New Roman" w:hAnsiTheme="majorBidi" w:cstheme="majorBidi"/>
                <w:sz w:val="24"/>
                <w:szCs w:val="24"/>
                <w:lang w:val="en-CA"/>
              </w:rPr>
              <w:t xml:space="preserve"> review</w:t>
            </w:r>
            <w:r w:rsidRPr="00DC2B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CA"/>
              </w:rPr>
              <w:t xml:space="preserve">  </w:t>
            </w:r>
            <w:bookmarkEnd w:id="0"/>
          </w:p>
        </w:tc>
      </w:tr>
      <w:tr w:rsidR="00DC2B9D" w:rsidRPr="00DC2B9D" w14:paraId="3E2719C5" w14:textId="77777777" w:rsidTr="00DC2B9D">
        <w:trPr>
          <w:trHeight w:val="418"/>
        </w:trPr>
        <w:tc>
          <w:tcPr>
            <w:tcW w:w="4430" w:type="dxa"/>
            <w:shd w:val="clear" w:color="auto" w:fill="E7E6E6"/>
          </w:tcPr>
          <w:p w14:paraId="617E60C5" w14:textId="77777777" w:rsidR="00DC2B9D" w:rsidRPr="00DC2B9D" w:rsidRDefault="00DC2B9D" w:rsidP="00DC2B9D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CA"/>
              </w:rPr>
            </w:pPr>
            <w:r w:rsidRPr="00DC2B9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CA"/>
              </w:rPr>
              <w:t>Author, Year (Ref.)</w:t>
            </w:r>
          </w:p>
        </w:tc>
        <w:tc>
          <w:tcPr>
            <w:tcW w:w="4431" w:type="dxa"/>
            <w:shd w:val="clear" w:color="auto" w:fill="E7E6E6"/>
          </w:tcPr>
          <w:p w14:paraId="48534912" w14:textId="77777777" w:rsidR="00DC2B9D" w:rsidRPr="00DC2B9D" w:rsidRDefault="00DC2B9D" w:rsidP="00DC2B9D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CA"/>
              </w:rPr>
            </w:pPr>
            <w:r w:rsidRPr="00DC2B9D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CA"/>
              </w:rPr>
              <w:t>Reason</w:t>
            </w:r>
          </w:p>
        </w:tc>
      </w:tr>
      <w:tr w:rsidR="00DC2B9D" w:rsidRPr="00DC2B9D" w14:paraId="62DA7147" w14:textId="77777777" w:rsidTr="00DC2B9D">
        <w:trPr>
          <w:trHeight w:val="441"/>
        </w:trPr>
        <w:tc>
          <w:tcPr>
            <w:tcW w:w="4430" w:type="dxa"/>
          </w:tcPr>
          <w:p w14:paraId="7D14796C" w14:textId="763E6A4C" w:rsidR="00DC2B9D" w:rsidRPr="00DC2B9D" w:rsidRDefault="00DC2B9D" w:rsidP="00DC2B9D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t>Theodorou</w:t>
            </w:r>
            <w:proofErr w:type="spellEnd"/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, 2021 </w: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UaGVvZG9yb3U8L0F1dGhvcj48WWVhcj4yMDIxPC9ZZWFy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</w:fldData>
              </w:fldChar>
            </w:r>
            <w:r w:rsidR="00414598" w:rsidRPr="00414598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</w:instrText>
            </w:r>
            <w:r w:rsidR="00414598"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>
                <w:fldData xml:space="preserve">PEVuZE5vdGU+PENpdGU+PEF1dGhvcj5UaGVvZG9yb3U8L0F1dGhvcj48WWVhcj4yMDIxPC9ZZWFy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</w:fldData>
              </w:fldChar>
            </w:r>
            <w:r w:rsidR="00414598" w:rsidRPr="00414598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.DATA </w:instrText>
            </w:r>
            <w:r w:rsidR="00414598" w:rsidRPr="00414598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="00414598"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="00414598" w:rsidRPr="00414598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1)</w: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</w:tcPr>
          <w:p w14:paraId="158322CB" w14:textId="60CB981F" w:rsidR="00DC2B9D" w:rsidRPr="00DC2B9D" w:rsidRDefault="00DC2B9D" w:rsidP="00DC2B9D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DC2B9D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 xml:space="preserve">Due to Not interested </w:t>
            </w:r>
            <w:r w:rsidR="006B0767" w:rsidRPr="00414598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>population</w:t>
            </w:r>
          </w:p>
        </w:tc>
      </w:tr>
      <w:tr w:rsidR="00DC2B9D" w:rsidRPr="00DC2B9D" w14:paraId="2B87EC4C" w14:textId="77777777" w:rsidTr="00DC2B9D">
        <w:trPr>
          <w:trHeight w:val="441"/>
        </w:trPr>
        <w:tc>
          <w:tcPr>
            <w:tcW w:w="4430" w:type="dxa"/>
          </w:tcPr>
          <w:p w14:paraId="71389F16" w14:textId="7B954D2F" w:rsidR="00DC2B9D" w:rsidRPr="00DC2B9D" w:rsidRDefault="006B0767" w:rsidP="00DC2B9D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14598">
              <w:rPr>
                <w:rFonts w:asciiTheme="majorBidi" w:hAnsiTheme="majorBidi" w:cstheme="majorBidi"/>
                <w:sz w:val="24"/>
                <w:szCs w:val="24"/>
              </w:rPr>
              <w:t xml:space="preserve">Caballero-García, 2021 </w: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414598" w:rsidRPr="0041459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aballero-García&lt;/Author&gt;&lt;Year&gt;2021&lt;/Year&gt;&lt;RecNum&gt;137&lt;/RecNum&gt;&lt;DisplayText&gt;(2)&lt;/DisplayText&gt;&lt;record&gt;&lt;rec-number&gt;137&lt;/rec-number&gt;&lt;foreign-keys&gt;&lt;key app="EN" db-id="s22z0w2dqz0wsre2fzkv90p82rxvawfa5f05" timestamp="1749810628"&gt;137&lt;/key&gt;&lt;/foreign-keys&gt;&lt;ref-type name="Electronic Article"&gt;43&lt;/ref-type&gt;&lt;contributors&gt;&lt;authors&gt;&lt;author&gt;Caballero-García, Alberto&lt;/author&gt;&lt;author&gt;Pascual-Fernández, Jorge&lt;/author&gt;&lt;author&gt;Noriega-González, David C.&lt;/author&gt;&lt;author&gt;Bello, Hugo J.&lt;/author&gt;&lt;author&gt;Pons-Biescas, Antoni&lt;/author&gt;&lt;author&gt;Roche, Enrique&lt;/author&gt;&lt;author&gt;Córdova-Martínez, Alfredo&lt;/author&gt;&lt;/authors&gt;&lt;/contributors&gt;&lt;titles&gt;&lt;title&gt;L-Citrulline Supplementation and Exercise in the Management of Sarcopenia&lt;/title&gt;&lt;secondary-title&gt;Nutrients&lt;/secondary-title&gt;&lt;/titles&gt;&lt;periodical&gt;&lt;full-title&gt;Nutrients&lt;/full-title&gt;&lt;/periodical&gt;&lt;volume&gt;13&lt;/volume&gt;&lt;number&gt;9&lt;/number&gt;&lt;keywords&gt;&lt;keyword&gt;aging&lt;/keyword&gt;&lt;keyword&gt;muscle wasting&lt;/keyword&gt;&lt;keyword&gt;physical activity&lt;/keyword&gt;&lt;keyword&gt;sarcopenia&lt;/keyword&gt;&lt;/keywords&gt;&lt;dates&gt;&lt;year&gt;2021&lt;/year&gt;&lt;/dates&gt;&lt;isbn&gt;2072-6643&lt;/isbn&gt;&lt;urls&gt;&lt;/urls&gt;&lt;electronic-resource-num&gt;10.3390/nu13093133&lt;/electronic-resource-num&gt;&lt;/record&gt;&lt;/Cite&gt;&lt;/EndNote&gt;</w:instrTex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414598" w:rsidRPr="00414598">
              <w:rPr>
                <w:rFonts w:asciiTheme="majorBidi" w:hAnsiTheme="majorBidi" w:cstheme="majorBidi"/>
                <w:noProof/>
                <w:sz w:val="24"/>
                <w:szCs w:val="24"/>
              </w:rPr>
              <w:t>(2)</w: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</w:tcPr>
          <w:p w14:paraId="243BF738" w14:textId="171391D4" w:rsidR="00DC2B9D" w:rsidRPr="00DC2B9D" w:rsidRDefault="00DC2B9D" w:rsidP="006B0767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DC2B9D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 xml:space="preserve">Due to Not interested </w:t>
            </w:r>
            <w:r w:rsidR="006B0767" w:rsidRPr="00DC2B9D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>outcome</w:t>
            </w:r>
          </w:p>
        </w:tc>
      </w:tr>
      <w:tr w:rsidR="00DC2B9D" w:rsidRPr="00DC2B9D" w14:paraId="48F8EEA4" w14:textId="77777777" w:rsidTr="00DC2B9D">
        <w:trPr>
          <w:trHeight w:val="441"/>
        </w:trPr>
        <w:tc>
          <w:tcPr>
            <w:tcW w:w="4430" w:type="dxa"/>
          </w:tcPr>
          <w:p w14:paraId="1880E7FE" w14:textId="64773688" w:rsidR="00DC2B9D" w:rsidRPr="00DC2B9D" w:rsidRDefault="006B0767" w:rsidP="00DC2B9D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14598">
              <w:rPr>
                <w:rFonts w:asciiTheme="majorBidi" w:hAnsiTheme="majorBidi" w:cstheme="majorBidi"/>
                <w:sz w:val="24"/>
                <w:szCs w:val="24"/>
              </w:rPr>
              <w:t xml:space="preserve">Aguayo, 2021 </w: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414598" w:rsidRPr="0041459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guayo&lt;/Author&gt;&lt;Year&gt;2021&lt;/Year&gt;&lt;RecNum&gt;135&lt;/RecNum&gt;&lt;DisplayText&gt;(3)&lt;/DisplayText&gt;&lt;record&gt;&lt;rec-number&gt;135&lt;/rec-number&gt;&lt;foreign-keys&gt;&lt;key app="EN" db-id="s22z0w2dqz0wsre2fzkv90p82rxvawfa5f05" timestamp="1749810485"&gt;135&lt;/key&gt;&lt;/foreign-keys&gt;&lt;ref-type name="Electronic Article"&gt;43&lt;/ref-type&gt;&lt;contributors&gt;&lt;authors&gt;&lt;author&gt;Aguayo, Encarna&lt;/author&gt;&lt;author&gt;Martínez-Sánchez, Ascensión&lt;/author&gt;&lt;author&gt;Fernández-Lobato, Bárbara&lt;/author&gt;&lt;author&gt;Alacid, Fernando&lt;/author&gt;&lt;/authors&gt;&lt;/contributors&gt;&lt;titles&gt;&lt;title&gt;L-Citrulline: A Non-Essential Amino Acid with Important Roles in Human Health&lt;/title&gt;&lt;secondary-title&gt;Applied Sciences&lt;/secondary-title&gt;&lt;/titles&gt;&lt;periodical&gt;&lt;full-title&gt;Applied Sciences&lt;/full-title&gt;&lt;/periodical&gt;&lt;volume&gt;11&lt;/volume&gt;&lt;number&gt;7&lt;/number&gt;&lt;keywords&gt;&lt;keyword&gt;functional food&lt;/keyword&gt;&lt;keyword&gt;bio-active compounds&lt;/keyword&gt;&lt;keyword&gt;sport performance&lt;/keyword&gt;&lt;keyword&gt;phytochemicals&lt;/keyword&gt;&lt;keyword&gt;watermelon&lt;/keyword&gt;&lt;keyword&gt;muscle fatigue&lt;/keyword&gt;&lt;keyword&gt;ergogenic aids&lt;/keyword&gt;&lt;/keywords&gt;&lt;dates&gt;&lt;year&gt;2021&lt;/year&gt;&lt;/dates&gt;&lt;isbn&gt;2076-3417&lt;/isbn&gt;&lt;urls&gt;&lt;/urls&gt;&lt;electronic-resource-num&gt;10.3390/app11073293&lt;/electronic-resource-num&gt;&lt;/record&gt;&lt;/Cite&gt;&lt;/EndNote&gt;</w:instrTex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414598" w:rsidRPr="00414598">
              <w:rPr>
                <w:rFonts w:asciiTheme="majorBidi" w:hAnsiTheme="majorBidi" w:cstheme="majorBidi"/>
                <w:noProof/>
                <w:sz w:val="24"/>
                <w:szCs w:val="24"/>
              </w:rPr>
              <w:t>(3)</w: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</w:tcPr>
          <w:p w14:paraId="2450C096" w14:textId="30E3C778" w:rsidR="00DC2B9D" w:rsidRPr="00DC2B9D" w:rsidRDefault="006B0767" w:rsidP="00DC2B9D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414598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>Review study</w:t>
            </w:r>
          </w:p>
        </w:tc>
      </w:tr>
      <w:tr w:rsidR="00DC2B9D" w:rsidRPr="00DC2B9D" w14:paraId="1E0A7345" w14:textId="77777777" w:rsidTr="00DC2B9D">
        <w:trPr>
          <w:trHeight w:val="441"/>
        </w:trPr>
        <w:tc>
          <w:tcPr>
            <w:tcW w:w="4430" w:type="dxa"/>
          </w:tcPr>
          <w:p w14:paraId="10E7F39B" w14:textId="5466D9AD" w:rsidR="00DC2B9D" w:rsidRPr="00DC2B9D" w:rsidRDefault="006B0767" w:rsidP="00DC2B9D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414598">
              <w:rPr>
                <w:rFonts w:asciiTheme="majorBidi" w:hAnsiTheme="majorBidi" w:cstheme="majorBidi"/>
                <w:sz w:val="24"/>
                <w:szCs w:val="24"/>
              </w:rPr>
              <w:t xml:space="preserve">Dillon, 2024 </w: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414598" w:rsidRPr="0041459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illon&lt;/Author&gt;&lt;Year&gt;2024&lt;/Year&gt;&lt;RecNum&gt;97&lt;/RecNum&gt;&lt;DisplayText&gt;(4)&lt;/DisplayText&gt;&lt;record&gt;&lt;rec-number&gt;97&lt;/rec-number&gt;&lt;foreign-keys&gt;&lt;key app="EN" db-id="s22z0w2dqz0wsre2fzkv90p82rxvawfa5f05" timestamp="1743090130"&gt;97&lt;/key&gt;&lt;/foreign-keys&gt;&lt;ref-type name="Journal Article"&gt;17&lt;/ref-type&gt;&lt;contributors&gt;&lt;authors&gt;&lt;author&gt;Dillon, K.&lt;/author&gt;&lt;author&gt;Kang, Y. J.&lt;/author&gt;&lt;author&gt;Martinez, M.&lt;/author&gt;&lt;author&gt;Figueroa, A.&lt;/author&gt;&lt;/authors&gt;&lt;/contributors&gt;&lt;titles&gt;&lt;title&gt;L-Citrulline Supplementation Improves Leg Endothelial Function and Blood Flow Responses to Plantarflexion Exercise in Hypertensive Postmenopausal Women&lt;/title&gt;&lt;secondary-title&gt;Physiology&lt;/secondary-title&gt;&lt;/titles&gt;&lt;periodical&gt;&lt;full-title&gt;Physiology&lt;/full-title&gt;&lt;/periodical&gt;&lt;volume&gt;39&lt;/volume&gt;&lt;dates&gt;&lt;year&gt;2024&lt;/year&gt;&lt;pub-dates&gt;&lt;date&gt;May&lt;/date&gt;&lt;/pub-dates&gt;&lt;/dates&gt;&lt;isbn&gt;1548-9213&lt;/isbn&gt;&lt;accession-num&gt;WOS:001270523602019&lt;/accession-num&gt;&lt;urls&gt;&lt;related-urls&gt;&lt;url&gt;&amp;lt;Go to ISI&amp;gt;://WOS:001270523602019&lt;/url&gt;&lt;/related-urls&gt;&lt;/urls&gt;&lt;electronic-resource-num&gt;10.1152/physiol.2024.39.S1.1338&lt;/electronic-resource-num&gt;&lt;/record&gt;&lt;/Cite&gt;&lt;/EndNote&gt;</w:instrTex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414598" w:rsidRPr="00414598">
              <w:rPr>
                <w:rFonts w:asciiTheme="majorBidi" w:hAnsiTheme="majorBidi" w:cstheme="majorBidi"/>
                <w:noProof/>
                <w:sz w:val="24"/>
                <w:szCs w:val="24"/>
              </w:rPr>
              <w:t>(4)</w: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</w:tcPr>
          <w:p w14:paraId="2D79359C" w14:textId="7887E9EF" w:rsidR="00DC2B9D" w:rsidRPr="00DC2B9D" w:rsidRDefault="00B86D00" w:rsidP="00DC2B9D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414598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 xml:space="preserve">Abstract </w:t>
            </w:r>
          </w:p>
        </w:tc>
      </w:tr>
      <w:tr w:rsidR="00B86D00" w:rsidRPr="00DC2B9D" w14:paraId="230E86DB" w14:textId="77777777" w:rsidTr="00DC2B9D">
        <w:trPr>
          <w:trHeight w:val="441"/>
        </w:trPr>
        <w:tc>
          <w:tcPr>
            <w:tcW w:w="4430" w:type="dxa"/>
          </w:tcPr>
          <w:p w14:paraId="11F4F07E" w14:textId="6F36DDD2" w:rsidR="00B86D00" w:rsidRPr="00DC2B9D" w:rsidRDefault="00B86D00" w:rsidP="00B86D00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414598">
              <w:rPr>
                <w:rFonts w:asciiTheme="majorBidi" w:hAnsiTheme="majorBidi" w:cstheme="majorBidi"/>
                <w:sz w:val="24"/>
                <w:szCs w:val="24"/>
              </w:rPr>
              <w:t xml:space="preserve">Figueroa, 2016 </w: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414598" w:rsidRPr="0041459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igueroa&lt;/Author&gt;&lt;Year&gt;2016&lt;/Year&gt;&lt;RecNum&gt;90&lt;/RecNum&gt;&lt;DisplayText&gt;(5)&lt;/DisplayText&gt;&lt;record&gt;&lt;rec-number&gt;90&lt;/rec-number&gt;&lt;foreign-keys&gt;&lt;key app="EN" db-id="s22z0w2dqz0wsre2fzkv90p82rxvawfa5f05" timestamp="1743090130"&gt;90&lt;/key&gt;&lt;/foreign-keys&gt;&lt;ref-type name="Journal Article"&gt;17&lt;/ref-type&gt;&lt;contributors&gt;&lt;authors&gt;&lt;author&gt;Figueroa, A.&lt;/author&gt;&lt;author&gt;Alvarez-Alvarado, S.&lt;/author&gt;&lt;author&gt;Jaime, S. J.&lt;/author&gt;&lt;author&gt;Kalfon, R.&lt;/author&gt;&lt;/authors&gt;&lt;/contributors&gt;&lt;titles&gt;&lt;title&gt;L-Citrulline supplementation attenuates blood pressure, wave reflection and arterial stiffness responses to metaboreflex and cold stress in overweight men&lt;/title&gt;&lt;secondary-title&gt;British Journal of Nutrition&lt;/secondary-title&gt;&lt;/titles&gt;&lt;periodical&gt;&lt;full-title&gt;British Journal of Nutrition&lt;/full-title&gt;&lt;/periodical&gt;&lt;pages&gt;279-285&lt;/pages&gt;&lt;volume&gt;116&lt;/volume&gt;&lt;number&gt;2&lt;/number&gt;&lt;dates&gt;&lt;year&gt;2016&lt;/year&gt;&lt;pub-dates&gt;&lt;date&gt;Jul&lt;/date&gt;&lt;/pub-dates&gt;&lt;/dates&gt;&lt;isbn&gt;0007-1145&lt;/isbn&gt;&lt;accession-num&gt;WOS:000379136100008&lt;/accession-num&gt;&lt;urls&gt;&lt;related-urls&gt;&lt;url&gt;&amp;lt;Go to ISI&amp;gt;://WOS:000379136100008&lt;/url&gt;&lt;url&gt;https://www.cambridge.org/core/services/aop-cambridge-core/content/view/9952C717F7AAEB1F9F5A33BA8F6E1EAD/S0007114516001811a.pdf/div-class-title-span-class-sc-l-span-citrulline-supplementation-attenuates-blood-pressure-wave-reflection-and-arterial-stiffness-responses-to-metaboreflex-and-cold-stress-in-overweight-men-div.pdf&lt;/url&gt;&lt;/related-urls&gt;&lt;/urls&gt;&lt;electronic-resource-num&gt;10.1017/s0007114516001811&lt;/electronic-resource-num&gt;&lt;/record&gt;&lt;/Cite&gt;&lt;/EndNote&gt;</w:instrTex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414598" w:rsidRPr="00414598">
              <w:rPr>
                <w:rFonts w:asciiTheme="majorBidi" w:hAnsiTheme="majorBidi" w:cstheme="majorBidi"/>
                <w:noProof/>
                <w:sz w:val="24"/>
                <w:szCs w:val="24"/>
              </w:rPr>
              <w:t>(5)</w: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</w:tcPr>
          <w:p w14:paraId="7CBABDC1" w14:textId="10658140" w:rsidR="00B86D00" w:rsidRPr="00DC2B9D" w:rsidRDefault="00B86D00" w:rsidP="00B86D00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DC2B9D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 xml:space="preserve">Due to Not interested </w: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>population</w:t>
            </w:r>
          </w:p>
        </w:tc>
      </w:tr>
      <w:tr w:rsidR="00B86D00" w:rsidRPr="00DC2B9D" w14:paraId="27E4CAFB" w14:textId="77777777" w:rsidTr="00DC2B9D">
        <w:trPr>
          <w:trHeight w:val="441"/>
        </w:trPr>
        <w:tc>
          <w:tcPr>
            <w:tcW w:w="4430" w:type="dxa"/>
          </w:tcPr>
          <w:p w14:paraId="7F584F34" w14:textId="1715184D" w:rsidR="00B86D00" w:rsidRPr="00DC2B9D" w:rsidRDefault="00B86D00" w:rsidP="00B86D00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414598">
              <w:rPr>
                <w:rFonts w:asciiTheme="majorBidi" w:hAnsiTheme="majorBidi" w:cstheme="majorBidi"/>
                <w:sz w:val="24"/>
                <w:szCs w:val="24"/>
              </w:rPr>
              <w:t xml:space="preserve">Agarwal, 2017 </w: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Z2Fyd2FsPC9BdXRob3I+PFllYXI+MjAxNzwvWWVhcj48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</w:fldData>
              </w:fldChar>
            </w:r>
            <w:r w:rsidR="00414598" w:rsidRPr="0041459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414598"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BZ2Fyd2FsPC9BdXRob3I+PFllYXI+MjAxNzwvWWVhcj48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</w:fldData>
              </w:fldChar>
            </w:r>
            <w:r w:rsidR="00414598" w:rsidRPr="0041459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414598" w:rsidRPr="00414598">
              <w:rPr>
                <w:rFonts w:asciiTheme="majorBidi" w:hAnsiTheme="majorBidi" w:cstheme="majorBidi"/>
                <w:sz w:val="24"/>
                <w:szCs w:val="24"/>
              </w:rPr>
            </w:r>
            <w:r w:rsidR="00414598"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414598" w:rsidRPr="00414598">
              <w:rPr>
                <w:rFonts w:asciiTheme="majorBidi" w:hAnsiTheme="majorBidi" w:cstheme="majorBidi"/>
                <w:noProof/>
                <w:sz w:val="24"/>
                <w:szCs w:val="24"/>
              </w:rPr>
              <w:t>(6)</w:t>
            </w:r>
            <w:r w:rsidRPr="0041459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</w:tcPr>
          <w:p w14:paraId="79E38150" w14:textId="1184E746" w:rsidR="00B86D00" w:rsidRPr="00DC2B9D" w:rsidRDefault="00B86D00" w:rsidP="00B86D00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DC2B9D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>Animal study</w:t>
            </w:r>
          </w:p>
        </w:tc>
      </w:tr>
      <w:tr w:rsidR="00B86D00" w:rsidRPr="00DC2B9D" w14:paraId="4BAD1F74" w14:textId="77777777" w:rsidTr="00DC2B9D">
        <w:trPr>
          <w:trHeight w:val="441"/>
        </w:trPr>
        <w:tc>
          <w:tcPr>
            <w:tcW w:w="4430" w:type="dxa"/>
          </w:tcPr>
          <w:p w14:paraId="0F4BCED6" w14:textId="64AF5AC8" w:rsidR="00B86D00" w:rsidRPr="00DC2B9D" w:rsidRDefault="00B86D00" w:rsidP="00B86D00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proofErr w:type="spellStart"/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t>Tryfonos</w:t>
            </w:r>
            <w:proofErr w:type="spellEnd"/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, 2023 </w: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/>
            </w:r>
            <w:r w:rsidR="00414598" w:rsidRPr="00414598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&lt;EndNote&gt;&lt;Cite&gt;&lt;Author&gt;Tryfonos&lt;/Author&gt;&lt;Year&gt;2023&lt;/Year&gt;&lt;RecNum&gt;94&lt;/RecNum&gt;&lt;DisplayText&gt;(7)&lt;/DisplayText&gt;&lt;record&gt;&lt;rec-number&gt;94&lt;/rec-number&gt;&lt;foreign-keys&gt;&lt;key app="EN" db-id="s22z0w2dqz0wsre2fzkv90p82rxvawfa5f05" timestamp="1743090130"&gt;94&lt;/key&gt;&lt;/foreign-keys&gt;&lt;ref-type name="Journal Article"&gt;17&lt;/ref-type&gt;&lt;contributors&gt;&lt;authors&gt;&lt;author&gt;Tryfonos, A.&lt;/author&gt;&lt;author&gt;Christodoulou, F.&lt;/author&gt;&lt;author&gt;Pamboris, G. M.&lt;/author&gt;&lt;author&gt;Christodoulides, S.&lt;/author&gt;&lt;author&gt;Theodorou, A. A.&lt;/author&gt;&lt;/authors&gt;&lt;/contributors&gt;&lt;titles&gt;&lt;title&gt;Short-Term L-Citrulline Supplementation Does Not Affect Blood Pressure, Pulse Wave Reflection, or Arterial Stiffness at Rest and during Isometric Exercise in Older Males&lt;/title&gt;&lt;secondary-title&gt;Sports&lt;/secondary-title&gt;&lt;/titles&gt;&lt;periodical&gt;&lt;full-title&gt;Sports&lt;/full-title&gt;&lt;/periodical&gt;&lt;volume&gt;11&lt;/volume&gt;&lt;number&gt;9&lt;/number&gt;&lt;dates&gt;&lt;year&gt;2023&lt;/year&gt;&lt;pub-dates&gt;&lt;date&gt;Sep&lt;/date&gt;&lt;/pub-dates&gt;&lt;/dates&gt;&lt;accession-num&gt;WOS:001077971000001&lt;/accession-num&gt;&lt;urls&gt;&lt;related-urls&gt;&lt;url&gt;&amp;lt;Go to ISI&amp;gt;://WOS:001077971000001&lt;/url&gt;&lt;/related-urls&gt;&lt;/urls&gt;&lt;custom7&gt;177&lt;/custom7&gt;&lt;electronic-resource-num&gt;10.3390/sports11090177&lt;/electronic-resource-num&gt;&lt;/record&gt;&lt;/Cite&gt;&lt;/EndNote&gt;</w:instrTex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="00414598" w:rsidRPr="00414598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7)</w: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</w:tcPr>
          <w:p w14:paraId="6A4A9E70" w14:textId="1F547F3C" w:rsidR="00B86D00" w:rsidRPr="00DC2B9D" w:rsidRDefault="00B86D00" w:rsidP="00B86D00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DC2B9D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 xml:space="preserve">Due to Not interested </w: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>population</w:t>
            </w:r>
          </w:p>
        </w:tc>
      </w:tr>
      <w:tr w:rsidR="00414598" w:rsidRPr="00DC2B9D" w14:paraId="4BB4BC48" w14:textId="77777777" w:rsidTr="00DC2B9D">
        <w:trPr>
          <w:trHeight w:val="441"/>
        </w:trPr>
        <w:tc>
          <w:tcPr>
            <w:tcW w:w="4430" w:type="dxa"/>
          </w:tcPr>
          <w:p w14:paraId="4B9C8D24" w14:textId="6F2FD221" w:rsidR="00414598" w:rsidRPr="00DC2B9D" w:rsidRDefault="00414598" w:rsidP="00414598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ovar-Villegas, 2024 </w: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begin"/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instrText xml:space="preserve"> ADDIN EN.CITE &lt;EndNote&gt;&lt;Cite&gt;&lt;Author&gt;Tovar-Villegas&lt;/Author&gt;&lt;Year&gt;2024&lt;/Year&gt;&lt;RecNum&gt;84&lt;/RecNum&gt;&lt;DisplayText&gt;(8)&lt;/DisplayText&gt;&lt;record&gt;&lt;rec-number&gt;84&lt;/rec-number&gt;&lt;foreign-keys&gt;&lt;key app="EN" db-id="s22z0w2dqz0wsre2fzkv90p82rxvawfa5f05" timestamp="1743090130"&gt;84&lt;/key&gt;&lt;/foreign-keys&gt;&lt;ref-type name="Journal Article"&gt;17&lt;/ref-type&gt;&lt;contributors&gt;&lt;authors&gt;&lt;author&gt;Tovar-Villegas, V. I.&lt;/author&gt;&lt;author&gt;Kang, Y. J.&lt;/author&gt;&lt;author&gt;Ibarra-Reynoso, L. D. R.&lt;/author&gt;&lt;author&gt;Olvera-Juárez, M.&lt;/author&gt;&lt;author&gt;Gomez-Ojeda, A.&lt;/author&gt;&lt;author&gt;Bosquez-Mendoza, V. M.&lt;/author&gt;&lt;author&gt;Maldonado-Ríos, M. L.&lt;/author&gt;&lt;author&gt;Garay-Sevilla, M. E.&lt;/author&gt;&lt;author&gt;Figueroa, A.&lt;/author&gt;&lt;/authors&gt;&lt;/contributors&gt;&lt;titles&gt;&lt;title&gt;Oral L-Citrulline Supplementation Improves Fatty Liver and Dyslipidemia in Adolescents with Abdominal Obesity: A Parallel, Double-Blind, Randomized Clinical Trial&lt;/title&gt;&lt;secondary-title&gt;Gastroenterology Insights&lt;/secondary-title&gt;&lt;/titles&gt;&lt;periodical&gt;&lt;full-title&gt;Gastroenterology Insights&lt;/full-title&gt;&lt;/periodical&gt;&lt;pages&gt;354-365&lt;/pages&gt;&lt;volume&gt;15&lt;/volume&gt;&lt;number&gt;2&lt;/number&gt;&lt;dates&gt;&lt;year&gt;2024&lt;/year&gt;&lt;pub-dates&gt;&lt;date&gt;Jun&lt;/date&gt;&lt;/pub-dates&gt;&lt;/dates&gt;&lt;isbn&gt;2036-7414&lt;/isbn&gt;&lt;accession-num&gt;WOS:001256124300001&lt;/accession-num&gt;&lt;urls&gt;&lt;related-urls&gt;&lt;url&gt;&amp;lt;Go to ISI&amp;gt;://WOS:001256124300001&lt;/url&gt;&lt;/related-urls&gt;&lt;/urls&gt;&lt;electronic-resource-num&gt;10.3390/gastroent15020024&lt;/electronic-resource-num&gt;&lt;/record&gt;&lt;/Cite&gt;&lt;/EndNote&gt;</w:instrTex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separate"/>
            </w:r>
            <w:r w:rsidRPr="00414598"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  <w:t>(8)</w: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</w:tcPr>
          <w:p w14:paraId="4FDF7C6A" w14:textId="5047A4D8" w:rsidR="00414598" w:rsidRPr="00DC2B9D" w:rsidRDefault="00414598" w:rsidP="00414598">
            <w:pPr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</w:pPr>
            <w:r w:rsidRPr="00DC2B9D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 xml:space="preserve">Due to Not interested </w:t>
            </w:r>
            <w:r w:rsidRPr="00414598">
              <w:rPr>
                <w:rFonts w:asciiTheme="majorBidi" w:eastAsia="Calibri" w:hAnsiTheme="majorBidi" w:cstheme="majorBidi"/>
                <w:sz w:val="24"/>
                <w:szCs w:val="24"/>
                <w:lang w:val="en-CA"/>
              </w:rPr>
              <w:t>population</w:t>
            </w:r>
          </w:p>
        </w:tc>
      </w:tr>
    </w:tbl>
    <w:p w14:paraId="19264727" w14:textId="77777777" w:rsidR="00D77C23" w:rsidRPr="00D77C23" w:rsidRDefault="00D77C23" w:rsidP="00D77C23">
      <w:pPr>
        <w:pStyle w:val="EndNoteBibliography"/>
        <w:framePr w:wrap="around" w:hAnchor="page" w:x="1321" w:y="6373"/>
        <w:ind w:firstLine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77C23">
        <w:t>1.</w:t>
      </w:r>
      <w:r w:rsidRPr="00D77C23">
        <w:tab/>
        <w:t>Theodorou AA, Zinelis PT, Malliou VJ, Chatzinikolaou PN, Margaritelis NV, Mandalidis D, et al. Acute L-Citrulline Supplementation Increases Nitric Oxide Bioavailability but Not Inspiratory Muscle Oxygenation and Respiratory Performance. Nutrients. 2021;13(10).</w:t>
      </w:r>
    </w:p>
    <w:p w14:paraId="6C847044" w14:textId="77777777" w:rsidR="00D77C23" w:rsidRPr="00D77C23" w:rsidRDefault="00D77C23" w:rsidP="00D77C23">
      <w:pPr>
        <w:pStyle w:val="EndNoteBibliography"/>
        <w:framePr w:wrap="around" w:hAnchor="page" w:x="1321" w:y="6373"/>
        <w:ind w:firstLine="0"/>
      </w:pPr>
      <w:r w:rsidRPr="00D77C23">
        <w:t>2.</w:t>
      </w:r>
      <w:r w:rsidRPr="00D77C23">
        <w:tab/>
        <w:t>Caballero-García A, Pascual-Fernández J, Noriega-González DC, Bello HJ, Pons-Biescas A, Roche E, Córdova-Martínez A. L-Citrulline Supplementation and Exercise in the Management of Sarcopenia. Nutrients [Internet]. 2021; 13(9).</w:t>
      </w:r>
    </w:p>
    <w:p w14:paraId="2FD3DD63" w14:textId="77777777" w:rsidR="00D77C23" w:rsidRPr="00D77C23" w:rsidRDefault="00D77C23" w:rsidP="00D77C23">
      <w:pPr>
        <w:pStyle w:val="EndNoteBibliography"/>
        <w:framePr w:wrap="around" w:hAnchor="page" w:x="1321" w:y="6373"/>
        <w:ind w:firstLine="0"/>
      </w:pPr>
      <w:r w:rsidRPr="00D77C23">
        <w:t>3.</w:t>
      </w:r>
      <w:r w:rsidRPr="00D77C23">
        <w:tab/>
        <w:t>Aguayo E, Martínez-Sánchez A, Fernández-Lobato B, Alacid F. L-Citrulline: A Non-Essential Amino Acid with Important Roles in Human Health. Applied Sciences [Internet]. 2021; 11(7).</w:t>
      </w:r>
    </w:p>
    <w:p w14:paraId="6DE0DC07" w14:textId="77777777" w:rsidR="00D77C23" w:rsidRPr="00D77C23" w:rsidRDefault="00D77C23" w:rsidP="00D77C23">
      <w:pPr>
        <w:pStyle w:val="EndNoteBibliography"/>
        <w:framePr w:wrap="around" w:hAnchor="page" w:x="1321" w:y="6373"/>
        <w:ind w:firstLine="0"/>
      </w:pPr>
      <w:r w:rsidRPr="00D77C23">
        <w:t>4.</w:t>
      </w:r>
      <w:r w:rsidRPr="00D77C23">
        <w:tab/>
        <w:t>Dillon K, Kang YJ, Martinez M, Figueroa A. L-Citrulline Supplementation Improves Leg Endothelial Function and Blood Flow Responses to Plantarflexion Exercise in Hypertensive Postmenopausal Women. Physiology. 2024;39.</w:t>
      </w:r>
    </w:p>
    <w:p w14:paraId="6665FA2B" w14:textId="77777777" w:rsidR="00D77C23" w:rsidRPr="00D77C23" w:rsidRDefault="00D77C23" w:rsidP="00D77C23">
      <w:pPr>
        <w:pStyle w:val="EndNoteBibliography"/>
        <w:framePr w:wrap="around" w:hAnchor="page" w:x="1321" w:y="6373"/>
        <w:ind w:firstLine="0"/>
      </w:pPr>
      <w:r w:rsidRPr="00D77C23">
        <w:t>5.</w:t>
      </w:r>
      <w:r w:rsidRPr="00D77C23">
        <w:tab/>
        <w:t>Figueroa A, Alvarez-Alvarado S, Jaime SJ, Kalfon R. L-Citrulline supplementation attenuates blood pressure, wave reflection and arterial stiffness responses to metaboreflex and cold stress in overweight men. British Journal of Nutrition. 2016;116(2):279-85.</w:t>
      </w:r>
    </w:p>
    <w:p w14:paraId="713B26C0" w14:textId="77777777" w:rsidR="00D77C23" w:rsidRPr="00D77C23" w:rsidRDefault="00D77C23" w:rsidP="00D77C23">
      <w:pPr>
        <w:pStyle w:val="EndNoteBibliography"/>
        <w:framePr w:wrap="around" w:hAnchor="page" w:x="1321" w:y="6373"/>
        <w:ind w:firstLine="0"/>
      </w:pPr>
      <w:r w:rsidRPr="00D77C23">
        <w:t>6.</w:t>
      </w:r>
      <w:r w:rsidRPr="00D77C23">
        <w:tab/>
        <w:t>Agarwal U, Didelija IC, Yuan Y, Wang X, Marini JC. Supplemental Citrulline Is More Efficient Than Arginine in Increasing Systemic Arginine Availability in Mice. J Nutr. 2017;147(4):596-602.</w:t>
      </w:r>
    </w:p>
    <w:p w14:paraId="054A7982" w14:textId="77777777" w:rsidR="00D77C23" w:rsidRPr="00D77C23" w:rsidRDefault="00D77C23" w:rsidP="00D77C23">
      <w:pPr>
        <w:pStyle w:val="EndNoteBibliography"/>
        <w:framePr w:wrap="around" w:hAnchor="page" w:x="1321" w:y="6373"/>
        <w:ind w:firstLine="0"/>
      </w:pPr>
      <w:r w:rsidRPr="00D77C23">
        <w:t>7.</w:t>
      </w:r>
      <w:r w:rsidRPr="00D77C23">
        <w:tab/>
        <w:t>Tryfonos A, Christodoulou F, Pamboris GM, Christodoulides S, Theodorou AA. Short-Term L-Citrulline Supplementation Does Not Affect Blood Pressure, Pulse Wave Reflection, or Arterial Stiffness at Rest and during Isometric Exercise in Older Males. Sports. 2023;11(9).</w:t>
      </w:r>
    </w:p>
    <w:p w14:paraId="1524171E" w14:textId="77777777" w:rsidR="00D77C23" w:rsidRPr="00D77C23" w:rsidRDefault="00D77C23" w:rsidP="00D77C23">
      <w:pPr>
        <w:pStyle w:val="EndNoteBibliography"/>
        <w:framePr w:wrap="around" w:hAnchor="page" w:x="1321" w:y="6373"/>
        <w:ind w:firstLine="0"/>
      </w:pPr>
      <w:r w:rsidRPr="00D77C23">
        <w:t>8.</w:t>
      </w:r>
      <w:r w:rsidRPr="00D77C23">
        <w:tab/>
        <w:t>Tovar-Villegas VI, Kang YJ, Ibarra-Reynoso LDR, Olvera-Juárez M, Gomez-Ojeda A, Bosquez-Mendoza VM, et al. Oral L-Citrulline Supplementation Improves Fatty Liver and Dyslipidemia in Adolescents with Abdominal Obesity: A Parallel, Double-Blind, Randomized Clinical Trial. Gastroenterology Insights. 2024;15(2):354-65.</w:t>
      </w:r>
    </w:p>
    <w:p w14:paraId="4DAEF328" w14:textId="249797CB" w:rsidR="00DC2B9D" w:rsidRDefault="00D77C23">
      <w:r>
        <w:fldChar w:fldCharType="end"/>
      </w:r>
    </w:p>
    <w:p w14:paraId="35004C11" w14:textId="77777777" w:rsidR="00DC2B9D" w:rsidRDefault="00DC2B9D"/>
    <w:p w14:paraId="2BF54087" w14:textId="77777777" w:rsidR="00D77C23" w:rsidRDefault="00D77C23" w:rsidP="00414598">
      <w:pPr>
        <w:ind w:firstLine="0"/>
      </w:pPr>
    </w:p>
    <w:p w14:paraId="30C9ACFE" w14:textId="77777777" w:rsidR="00D77C23" w:rsidRDefault="00D77C23" w:rsidP="00414598">
      <w:pPr>
        <w:ind w:firstLine="0"/>
      </w:pPr>
    </w:p>
    <w:p w14:paraId="7700A2B3" w14:textId="4405449E" w:rsidR="00414598" w:rsidRPr="00414598" w:rsidRDefault="00414598" w:rsidP="00D77C23">
      <w:pPr>
        <w:ind w:firstLine="0"/>
      </w:pPr>
    </w:p>
    <w:sectPr w:rsidR="00414598" w:rsidRPr="00414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z0w2dqz0wsre2fzkv90p82rxvawfa5f05&quot;&gt;CITRULLINE&lt;record-ids&gt;&lt;item&gt;90&lt;/item&gt;&lt;item&gt;97&lt;/item&gt;&lt;item&gt;134&lt;/item&gt;&lt;item&gt;135&lt;/item&gt;&lt;item&gt;136&lt;/item&gt;&lt;item&gt;137&lt;/item&gt;&lt;/record-ids&gt;&lt;/item&gt;&lt;/Libraries&gt;"/>
  </w:docVars>
  <w:rsids>
    <w:rsidRoot w:val="00DC2B9D"/>
    <w:rsid w:val="003270A1"/>
    <w:rsid w:val="00414598"/>
    <w:rsid w:val="006B0767"/>
    <w:rsid w:val="0075425F"/>
    <w:rsid w:val="00A82139"/>
    <w:rsid w:val="00B86D00"/>
    <w:rsid w:val="00BC58EE"/>
    <w:rsid w:val="00D77C23"/>
    <w:rsid w:val="00DC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399D4"/>
  <w15:chartTrackingRefBased/>
  <w15:docId w15:val="{A7FB3624-F5CA-477A-92D8-AA5DCFBD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0A1"/>
  </w:style>
  <w:style w:type="paragraph" w:styleId="Heading1">
    <w:name w:val="heading 1"/>
    <w:basedOn w:val="Normal"/>
    <w:next w:val="Normal"/>
    <w:link w:val="Heading1Char"/>
    <w:uiPriority w:val="9"/>
    <w:qFormat/>
    <w:rsid w:val="003270A1"/>
    <w:pPr>
      <w:keepNext/>
      <w:suppressAutoHyphens/>
      <w:spacing w:before="240" w:after="60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0A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0A1"/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0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3270A1"/>
    <w:pPr>
      <w:widowControl w:val="0"/>
      <w:ind w:left="103"/>
    </w:pPr>
    <w:rPr>
      <w:rFonts w:ascii="Times New Roman" w:eastAsia="Times New Roman" w:hAnsi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3270A1"/>
    <w:rPr>
      <w:rFonts w:ascii="Times New Roman" w:eastAsia="Times New Roman" w:hAnsi="Times New Roman"/>
      <w:sz w:val="21"/>
      <w:szCs w:val="21"/>
    </w:rPr>
  </w:style>
  <w:style w:type="character" w:styleId="Strong">
    <w:name w:val="Strong"/>
    <w:basedOn w:val="DefaultParagraphFont"/>
    <w:uiPriority w:val="22"/>
    <w:qFormat/>
    <w:rsid w:val="003270A1"/>
    <w:rPr>
      <w:b/>
      <w:bCs/>
    </w:rPr>
  </w:style>
  <w:style w:type="character" w:styleId="Emphasis">
    <w:name w:val="Emphasis"/>
    <w:basedOn w:val="DefaultParagraphFont"/>
    <w:uiPriority w:val="20"/>
    <w:qFormat/>
    <w:rsid w:val="003270A1"/>
    <w:rPr>
      <w:i/>
      <w:iCs/>
    </w:rPr>
  </w:style>
  <w:style w:type="paragraph" w:styleId="ListParagraph">
    <w:name w:val="List Paragraph"/>
    <w:basedOn w:val="Normal"/>
    <w:uiPriority w:val="34"/>
    <w:qFormat/>
    <w:rsid w:val="003270A1"/>
    <w:pPr>
      <w:ind w:left="720"/>
      <w:contextualSpacing/>
    </w:pPr>
  </w:style>
  <w:style w:type="table" w:customStyle="1" w:styleId="TableGridLight1">
    <w:name w:val="Table Grid Light1"/>
    <w:basedOn w:val="TableNormal"/>
    <w:next w:val="TableGridLight"/>
    <w:uiPriority w:val="40"/>
    <w:rsid w:val="00DC2B9D"/>
    <w:pPr>
      <w:ind w:firstLine="0"/>
      <w:jc w:val="left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DC2B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C2B9D"/>
    <w:pPr>
      <w:framePr w:hSpace="180" w:wrap="around" w:vAnchor="page" w:hAnchor="margin" w:y="1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2B9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2B9D"/>
    <w:pPr>
      <w:framePr w:hSpace="180" w:wrap="around" w:vAnchor="page" w:hAnchor="margin" w:y="1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2B9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30</Words>
  <Characters>872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2-28T21:21:00Z</dcterms:created>
  <dcterms:modified xsi:type="dcterms:W3CDTF">2025-12-28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96ad21-891c-4aba-aedb-3374a8504464</vt:lpwstr>
  </property>
</Properties>
</file>